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774C6" w14:textId="3C2C19A3" w:rsidR="00EE3C01" w:rsidRPr="00EE3C01" w:rsidRDefault="00EE3C01" w:rsidP="00EE3C01">
      <w:pPr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We adopted the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sex-specific risk score systems derived from the Harvard Cancer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Risk Index to evaluate the risk of 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UGC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 [</w:t>
      </w:r>
      <w:r w:rsidR="00CA7162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21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]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. Each risk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factor was assigned a score by an expert panel based on the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magnitude of its association with 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UGC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. Cumulative risk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scores were calculated and divided by the average risk score in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the general population, yielding final individual relative risks.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The flow of risk estimation process is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summarized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in the Figure below, the steps are:</w:t>
      </w:r>
    </w:p>
    <w:p w14:paraId="1247ADD1" w14:textId="77777777" w:rsidR="00EE3C01" w:rsidRPr="00EE3C01" w:rsidRDefault="00EE3C01" w:rsidP="00EE3C01">
      <w:pPr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1. We estimate risk points for each risk factor based on a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simple, usually dichotomous, response.</w:t>
      </w:r>
    </w:p>
    <w:p w14:paraId="62E3F541" w14:textId="77777777" w:rsidR="00EE3C01" w:rsidRPr="00EE3C01" w:rsidRDefault="00EE3C01" w:rsidP="00EE3C01">
      <w:pPr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2. Sum these for the individual.</w:t>
      </w:r>
    </w:p>
    <w:p w14:paraId="5E449FA5" w14:textId="77777777" w:rsidR="00EE3C01" w:rsidRPr="00EE3C01" w:rsidRDefault="00EE3C01" w:rsidP="00EE3C01">
      <w:pPr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3. Divide these by the population average.</w:t>
      </w:r>
    </w:p>
    <w:p w14:paraId="7F64A87A" w14:textId="1D491ADB" w:rsidR="00EE3C01" w:rsidRDefault="00EE3C01" w:rsidP="00EE3C01">
      <w:pPr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4. Multiply the level of risk by the 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average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rate to estimate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the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risk of cancer diagnosis over the next 10 years.</w:t>
      </w:r>
    </w:p>
    <w:p w14:paraId="4D9A6807" w14:textId="438BCB9B" w:rsidR="00EE3C01" w:rsidRPr="00EE3C01" w:rsidRDefault="00EE3C01" w:rsidP="00EE3C01">
      <w:pPr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EE3C01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14:ligatures w14:val="none"/>
        </w:rPr>
        <w:drawing>
          <wp:inline distT="0" distB="0" distL="0" distR="0" wp14:anchorId="10275CFB" wp14:editId="39DA9063">
            <wp:extent cx="3394828" cy="2460625"/>
            <wp:effectExtent l="0" t="0" r="0" b="3175"/>
            <wp:docPr id="9843790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3790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06641" cy="2469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A01E4" w14:textId="2E7E8A6A" w:rsidR="00EE3C01" w:rsidRPr="00F41866" w:rsidRDefault="00EE3C01" w:rsidP="00F41866">
      <w:pPr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</w:pP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We adopted a group consensus process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to identify the genetic, environmental, nutritional, and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lifestyle factors, as well as major illnesses that are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established or likely causes of 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UGC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.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In a manner similar to the International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Agency for Research on Cancer (IARC) criteria, the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causes were classi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fi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ed as d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efinite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, probable, and possible.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This allowed us to separate the strength of evidence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from the magnitude of the association between a risk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factor and 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cancer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. We use only the de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finite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 and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probable causes in our subsequent risk index.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For each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exposure, a relative risk was identi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fi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ed as the most likely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descriptor of the association in humans. To avoid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protracted debate regarding the precise magnitude of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the association we used 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>fi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ve categories of relative risk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(none RR = 0.9 to 1.19; weak RR = 1.2 to &lt;1.5;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moderate RR = 1.5 to &lt;3.0; strong RR = 3.0 to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&lt;7.0; very strong RR = 7 or more).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We next developed the cancer risk point scale to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translate relative risks into risk points. The highest allowed risk point was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 xml:space="preserve">50 for a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lastRenderedPageBreak/>
        <w:t>relative risk of 7 or more.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A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verage population risk was calculated to be 16 points.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To compare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risk of cancer for an individual against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average population, we divided the risk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points for the particular individual by the population</w:t>
      </w:r>
      <w:r w:rsidRPr="00EE3C01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 </w:t>
      </w:r>
      <w:r w:rsidRPr="00EE3C01">
        <w:rPr>
          <w:rFonts w:ascii="Times New Roman" w:eastAsia="SimSun" w:hAnsi="Times New Roman" w:cs="Times New Roman"/>
          <w:color w:val="000000" w:themeColor="text1"/>
          <w:kern w:val="0"/>
          <w:sz w:val="24"/>
          <w14:ligatures w14:val="none"/>
        </w:rPr>
        <w:t>average.</w:t>
      </w:r>
    </w:p>
    <w:sectPr w:rsidR="00EE3C01" w:rsidRPr="00F41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C01"/>
    <w:rsid w:val="005E0F96"/>
    <w:rsid w:val="00A14373"/>
    <w:rsid w:val="00B17F21"/>
    <w:rsid w:val="00C33895"/>
    <w:rsid w:val="00CA7162"/>
    <w:rsid w:val="00EE05EE"/>
    <w:rsid w:val="00EE3C01"/>
    <w:rsid w:val="00F4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957768"/>
  <w15:chartTrackingRefBased/>
  <w15:docId w15:val="{A97FA48B-3DCD-E940-80FA-34E16DCC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3C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C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C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C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C0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C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C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C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C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C0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C0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C0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C0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C0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C0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E3C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C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C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C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C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C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684</Characters>
  <Application>Microsoft Office Word</Application>
  <DocSecurity>0</DocSecurity>
  <Lines>28</Lines>
  <Paragraphs>8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朱</dc:creator>
  <cp:keywords/>
  <dc:description/>
  <cp:lastModifiedBy>Anjana Indu Priya</cp:lastModifiedBy>
  <cp:revision>4</cp:revision>
  <dcterms:created xsi:type="dcterms:W3CDTF">2024-08-19T15:50:00Z</dcterms:created>
  <dcterms:modified xsi:type="dcterms:W3CDTF">2024-08-31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09fd0b336129ab1838379a18aaea7d31ba85591a4f2f97172d9a47176e3c0</vt:lpwstr>
  </property>
</Properties>
</file>